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292244" w14:textId="534F1BBF" w:rsidR="009C19F1" w:rsidRPr="00B31F02" w:rsidRDefault="009C19F1" w:rsidP="009C19F1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lang w:eastAsia="zh-CN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="00CD0FA5">
        <w:rPr>
          <w:rFonts w:ascii="Arial" w:hAnsi="Arial" w:cs="Arial"/>
          <w:b/>
          <w:bCs/>
          <w:color w:val="000000"/>
          <w:sz w:val="22"/>
          <w:szCs w:val="22"/>
        </w:rPr>
        <w:t xml:space="preserve">5 </w:t>
      </w:r>
      <w:r w:rsidRPr="00B31F02">
        <w:rPr>
          <w:rFonts w:ascii="Arial" w:hAnsi="Arial" w:cs="Arial"/>
          <w:b/>
          <w:bCs/>
          <w:color w:val="000000"/>
          <w:sz w:val="22"/>
          <w:szCs w:val="22"/>
        </w:rPr>
        <w:t>Table.</w:t>
      </w:r>
      <w:r w:rsidRPr="00B31F02">
        <w:rPr>
          <w:rFonts w:ascii="Arial" w:hAnsi="Arial" w:cs="Arial"/>
          <w:b/>
          <w:bCs/>
          <w:sz w:val="22"/>
          <w:szCs w:val="22"/>
        </w:rPr>
        <w:t xml:space="preserve"> </w:t>
      </w:r>
      <w:r w:rsidRPr="00B31F02">
        <w:rPr>
          <w:rFonts w:ascii="Arial" w:hAnsi="Arial" w:cs="Arial"/>
          <w:b/>
          <w:bCs/>
          <w:color w:val="000000"/>
          <w:sz w:val="22"/>
          <w:szCs w:val="22"/>
        </w:rPr>
        <w:t xml:space="preserve">Age, Sex, and Obesity </w:t>
      </w:r>
      <w:r w:rsidRPr="00B31F02">
        <w:rPr>
          <w:rFonts w:ascii="Arial" w:hAnsi="Arial" w:cs="Arial"/>
          <w:b/>
          <w:bCs/>
          <w:sz w:val="22"/>
          <w:szCs w:val="22"/>
        </w:rPr>
        <w:t>Stratified Associations with Overall Covid-19 Illness Severity</w:t>
      </w:r>
      <w:r w:rsidRPr="00B31F0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in the Total Sample (N=442)</w:t>
      </w:r>
      <w:r w:rsidR="00CD0FA5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</w:p>
    <w:tbl>
      <w:tblPr>
        <w:tblW w:w="129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64"/>
        <w:gridCol w:w="926"/>
        <w:gridCol w:w="1456"/>
        <w:gridCol w:w="981"/>
        <w:gridCol w:w="926"/>
        <w:gridCol w:w="1363"/>
        <w:gridCol w:w="958"/>
        <w:gridCol w:w="1064"/>
        <w:gridCol w:w="1363"/>
        <w:gridCol w:w="926"/>
      </w:tblGrid>
      <w:tr w:rsidR="009C19F1" w:rsidRPr="00B31F02" w14:paraId="51B6D3F0" w14:textId="77777777" w:rsidTr="00C974A7">
        <w:trPr>
          <w:trHeight w:val="316"/>
        </w:trPr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3E1B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5C84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EB1A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OR (95%CI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124C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BCE2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Sex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0AB0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OR (95%CI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BAA8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AC20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Obesity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3372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OR (95%CI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84F0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9C19F1" w:rsidRPr="00B31F02" w14:paraId="2D36FEAB" w14:textId="77777777" w:rsidTr="00C974A7">
        <w:trPr>
          <w:trHeight w:val="316"/>
        </w:trPr>
        <w:tc>
          <w:tcPr>
            <w:tcW w:w="296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757A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Older age (≥52 years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BA9D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&lt;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C3E517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3864D8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82DF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Women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866BAB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3.93 (2.00,7.69)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DD63F9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3408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-obese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45D207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4.07 (2.46,6.74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971615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9C19F1" w:rsidRPr="00B31F02" w14:paraId="03C692CD" w14:textId="77777777" w:rsidTr="00C974A7">
        <w:trPr>
          <w:trHeight w:val="316"/>
        </w:trPr>
        <w:tc>
          <w:tcPr>
            <w:tcW w:w="296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B433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C658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≥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F2F230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41FB92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EBAD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n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CA2B4E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2.44 (1.38,4.30)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EC38EA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19DC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Obese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FCF73E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69 (0.26,1.82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A5FC23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9C19F1" w:rsidRPr="00B31F02" w14:paraId="41479177" w14:textId="77777777" w:rsidTr="00C974A7">
        <w:trPr>
          <w:trHeight w:val="316"/>
        </w:trPr>
        <w:tc>
          <w:tcPr>
            <w:tcW w:w="29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FA6BE8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Men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0A8E47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&lt;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012251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2.38 (1.26,4.49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78E662D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F2A3A4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Women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7C9582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D806846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2D53A5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-obese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EEB17D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78 (1.15,2.75)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31BEC5D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9C19F1" w:rsidRPr="00B31F02" w14:paraId="57C17945" w14:textId="77777777" w:rsidTr="00C974A7">
        <w:trPr>
          <w:trHeight w:val="316"/>
        </w:trPr>
        <w:tc>
          <w:tcPr>
            <w:tcW w:w="29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485C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F239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≥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F157D7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48 (0.88,2.48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C3927F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DF3C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n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9BFD7B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5814C1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E502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Obese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FE8712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86 (0.70,4.93)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90956E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9C19F1" w:rsidRPr="00B31F02" w14:paraId="7EFECE5E" w14:textId="77777777" w:rsidTr="00C974A7">
        <w:trPr>
          <w:trHeight w:val="316"/>
        </w:trPr>
        <w:tc>
          <w:tcPr>
            <w:tcW w:w="29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5643E1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African American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76D338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&lt;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5920C4C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78 (0.27,2.24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EE8A4F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3CFC93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Women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B26141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07 (0.48,2.40)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C49C9E4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D2EA0D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-obese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769AD5F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94 (1.03,3.68)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C2CD547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042</w:t>
            </w:r>
          </w:p>
        </w:tc>
      </w:tr>
      <w:tr w:rsidR="009C19F1" w:rsidRPr="00B31F02" w14:paraId="73699FEE" w14:textId="77777777" w:rsidTr="00C974A7">
        <w:trPr>
          <w:trHeight w:val="316"/>
        </w:trPr>
        <w:tc>
          <w:tcPr>
            <w:tcW w:w="29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FFA97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31E0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≥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EF08A3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2.66 (1.32,5.36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2B19C6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ADF4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n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862835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2.96 (1.35,6.52)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C1466E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C740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Obese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639B33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36 (0.43,4.33)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45A8CE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C19F1" w:rsidRPr="00B31F02" w14:paraId="53221960" w14:textId="77777777" w:rsidTr="00C974A7">
        <w:trPr>
          <w:trHeight w:val="316"/>
        </w:trPr>
        <w:tc>
          <w:tcPr>
            <w:tcW w:w="29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29656A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Hispanic ethnicity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2456B7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&lt;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61FA810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2.28 (1.08,4.79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77F31C6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A5491A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Women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F251EC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20 (0.52,2.78)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B3D9EA8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FC574A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-obese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CAD9DED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40 (0.75,2.62)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B908A9A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9C19F1" w:rsidRPr="00B31F02" w14:paraId="6826DEC0" w14:textId="77777777" w:rsidTr="00C974A7">
        <w:trPr>
          <w:trHeight w:val="316"/>
        </w:trPr>
        <w:tc>
          <w:tcPr>
            <w:tcW w:w="29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5323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48B3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≥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FFAC7B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65 (0.29,1.42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88C007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A21C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n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C6F6A5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26 (0.61,2.62)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F0F60D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2FF4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Obese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689EAD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81 (0.26,2.55)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9C1036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9C19F1" w:rsidRPr="00B31F02" w14:paraId="4782CD7A" w14:textId="77777777" w:rsidTr="00C974A7">
        <w:trPr>
          <w:trHeight w:val="316"/>
        </w:trPr>
        <w:tc>
          <w:tcPr>
            <w:tcW w:w="29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3C64C3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Obesity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F24DBA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&lt;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B9CBDF2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4.84 (2.19,10.70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72FE3E6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46D97B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Women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11FEE1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75 (0.77,3.98)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D6BC43E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547BCD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-obese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1E5C48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C73D2E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C19F1" w:rsidRPr="00B31F02" w14:paraId="272F177B" w14:textId="77777777" w:rsidTr="00C974A7">
        <w:trPr>
          <w:trHeight w:val="316"/>
        </w:trPr>
        <w:tc>
          <w:tcPr>
            <w:tcW w:w="29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8AE7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81A1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≥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1BE2CA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82 (0.40,1.70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D85D0A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13A2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n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DC273C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82 (0.88,3.79)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DA0C87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67D2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Obese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DE8F6D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30FB8D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9C19F1" w:rsidRPr="00B31F02" w14:paraId="5E5840AF" w14:textId="77777777" w:rsidTr="00C974A7">
        <w:trPr>
          <w:trHeight w:val="316"/>
        </w:trPr>
        <w:tc>
          <w:tcPr>
            <w:tcW w:w="29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A4998E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Hypertension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A3CE8D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&lt;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C37DBA1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97 (0.89,4.35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F1723F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B8D505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Women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D0FDA7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23 (0.62,2.45)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9FCB87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4FEE68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-obese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79E912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2.06 (1.21,3.52)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EF107C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</w:tr>
      <w:tr w:rsidR="009C19F1" w:rsidRPr="00B31F02" w14:paraId="23F11893" w14:textId="77777777" w:rsidTr="00C974A7">
        <w:trPr>
          <w:trHeight w:val="316"/>
        </w:trPr>
        <w:tc>
          <w:tcPr>
            <w:tcW w:w="29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5908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717B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≥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4852F9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24 (0.69,2.21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A40BBF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90CE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n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B6F053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61 (0.88,2.93)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2E708D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A73E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Obese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3CBD14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25 (0.09,0.70)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2E9403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</w:tr>
      <w:tr w:rsidR="009C19F1" w:rsidRPr="00B31F02" w14:paraId="7F0C1ED0" w14:textId="77777777" w:rsidTr="00C974A7">
        <w:trPr>
          <w:trHeight w:val="316"/>
        </w:trPr>
        <w:tc>
          <w:tcPr>
            <w:tcW w:w="29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487EF0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Diabetes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3ABE97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&lt;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BAE7501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3.70 (1.44,9.46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ECB9282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C07BB0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Women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D55EF86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40 (0.65,3.00)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D2A054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5D7648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-obese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F8F71BD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2.14 (1.17,3.91)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D0B2160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</w:tr>
      <w:tr w:rsidR="009C19F1" w:rsidRPr="00B31F02" w14:paraId="754F5373" w14:textId="77777777" w:rsidTr="00C974A7">
        <w:trPr>
          <w:trHeight w:val="316"/>
        </w:trPr>
        <w:tc>
          <w:tcPr>
            <w:tcW w:w="29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70195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79E3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≥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54BB40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20 (0.65,2.23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A07286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4437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n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83BB09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88 (0.96,3.67)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AB25EE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F740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Obese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4C1947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76 (0.28,2.08)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72C07D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C19F1" w:rsidRPr="00B31F02" w14:paraId="53C3A49B" w14:textId="77777777" w:rsidTr="00C974A7">
        <w:trPr>
          <w:trHeight w:val="316"/>
        </w:trPr>
        <w:tc>
          <w:tcPr>
            <w:tcW w:w="29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414D06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31F0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Elixhauser</w:t>
            </w:r>
            <w:proofErr w:type="spellEnd"/>
            <w:r w:rsidRPr="00B31F0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 xml:space="preserve"> index, per SD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34CEE7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&lt;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FF220CE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3.59 (1.93,6.68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6E12ABE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31A5CD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Women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6B256BA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93 (1.38,2.70)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2B612AE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F799BD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-obese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D1E385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2.03 (1.57,2.64)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122288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9C19F1" w:rsidRPr="00B31F02" w14:paraId="2FFC2F3C" w14:textId="77777777" w:rsidTr="00C974A7">
        <w:trPr>
          <w:trHeight w:val="316"/>
        </w:trPr>
        <w:tc>
          <w:tcPr>
            <w:tcW w:w="29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A90D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09EC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≥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A19765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80 (1.39,2.34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39F6C7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F825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n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88AB11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99 (1.49,2.66)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1755F5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8D58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Obese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C02DAE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56 (0.93,2.60)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A53557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9C19F1" w:rsidRPr="00B31F02" w14:paraId="79BC1354" w14:textId="77777777" w:rsidTr="00C974A7">
        <w:trPr>
          <w:trHeight w:val="316"/>
        </w:trPr>
        <w:tc>
          <w:tcPr>
            <w:tcW w:w="29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ACE889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Prior MI or heart failure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61C483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&lt;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DBC8910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4.12 (0.56,30.52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E322D8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BCB85F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Women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AF9F0C1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66 (0.24,1.82)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195C03B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FC600A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-obese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4FD39D8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61 (0.27,1.36)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1A107FB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9C19F1" w:rsidRPr="00B31F02" w14:paraId="07A31CFC" w14:textId="77777777" w:rsidTr="00C974A7">
        <w:trPr>
          <w:trHeight w:val="316"/>
        </w:trPr>
        <w:tc>
          <w:tcPr>
            <w:tcW w:w="29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3E73FA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1E67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≥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3F346E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57 (0.27,1.20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CB1FB9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EC26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n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4C55E1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67 (0.29,1.55)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877E0A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35A8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Obese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461059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86 (0.25,2.96)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EE0784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</w:tr>
      <w:tr w:rsidR="009C19F1" w:rsidRPr="00B31F02" w14:paraId="0020C7B2" w14:textId="77777777" w:rsidTr="00C974A7">
        <w:trPr>
          <w:trHeight w:val="316"/>
        </w:trPr>
        <w:tc>
          <w:tcPr>
            <w:tcW w:w="29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9BB4B5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Prior COPD or asthma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705055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&lt;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EC698C8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26 (0.54,2.93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E00A93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025BAF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Women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83F77B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62 (0.25,1.58)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B9F848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76D0BF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-obese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33337B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04 (0.56,1.91)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4AFEE1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9C19F1" w:rsidRPr="00B31F02" w14:paraId="330BF3C4" w14:textId="77777777" w:rsidTr="00C974A7">
        <w:trPr>
          <w:trHeight w:val="316"/>
        </w:trPr>
        <w:tc>
          <w:tcPr>
            <w:tcW w:w="29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B5DC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26343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≥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06B4E0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59 (0.30,1.16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55DD7E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D9FA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n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9D364C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87 (0.45,1.68)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38B95C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B74B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Obese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238CEA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33 (0.12,0.96)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E1D097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042</w:t>
            </w:r>
          </w:p>
        </w:tc>
      </w:tr>
      <w:tr w:rsidR="009C19F1" w:rsidRPr="00B31F02" w14:paraId="3DC614DE" w14:textId="77777777" w:rsidTr="00C974A7">
        <w:trPr>
          <w:trHeight w:val="316"/>
        </w:trPr>
        <w:tc>
          <w:tcPr>
            <w:tcW w:w="29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9387E8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B31F0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ACEi</w:t>
            </w:r>
            <w:proofErr w:type="spellEnd"/>
            <w:r w:rsidRPr="00B31F0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 xml:space="preserve"> use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D1CA16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&lt;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42A31A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878190E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65E442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Women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F29E55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31 (0.08,1.22)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BB0DB00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CE6AB7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-obese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BE0AE8B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58 (0.23,1.44)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94EFF4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9C19F1" w:rsidRPr="00B31F02" w14:paraId="47B30FE4" w14:textId="77777777" w:rsidTr="00C974A7">
        <w:trPr>
          <w:trHeight w:val="316"/>
        </w:trPr>
        <w:tc>
          <w:tcPr>
            <w:tcW w:w="29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6F72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70B5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≥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E3B92D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49 (0.22,1.08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43E311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D658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n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ADDFA3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54 (0.22,1.35)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6938BF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CAA3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Obese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147B20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26 (0.07,1.03)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C43F0A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055</w:t>
            </w:r>
          </w:p>
        </w:tc>
      </w:tr>
      <w:tr w:rsidR="009C19F1" w:rsidRPr="00B31F02" w14:paraId="5AC459B7" w14:textId="77777777" w:rsidTr="00C974A7">
        <w:trPr>
          <w:trHeight w:val="316"/>
        </w:trPr>
        <w:tc>
          <w:tcPr>
            <w:tcW w:w="29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756C94" w14:textId="77777777" w:rsidR="009C19F1" w:rsidRPr="00B31F02" w:rsidRDefault="009C19F1" w:rsidP="00C974A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zh-CN"/>
              </w:rPr>
              <w:t>ARB use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D33FEF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&lt;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D488952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11 (0.21,5.73)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C8CBEF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444BB1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Women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18A42A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00 (0.35,2.85)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35EA82A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6622FB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n-obese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658DB36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52 (0.73,3.15)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DE9344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9C19F1" w:rsidRPr="00B31F02" w14:paraId="231056FC" w14:textId="77777777" w:rsidTr="00C974A7">
        <w:trPr>
          <w:trHeight w:val="316"/>
        </w:trPr>
        <w:tc>
          <w:tcPr>
            <w:tcW w:w="2964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B29C4B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22C8C8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≥</w:t>
            </w: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7D6AD7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24 (0.61,2.51)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7866D7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0E0A71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n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2B35DB5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1.36 (0.60,3.09)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61E9543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510122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Obese</w:t>
            </w:r>
          </w:p>
        </w:tc>
        <w:tc>
          <w:tcPr>
            <w:tcW w:w="136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A5655F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51 (0.13,2.03)</w:t>
            </w:r>
          </w:p>
        </w:tc>
        <w:tc>
          <w:tcPr>
            <w:tcW w:w="92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2EB632" w14:textId="77777777" w:rsidR="009C19F1" w:rsidRPr="00B31F02" w:rsidRDefault="009C19F1" w:rsidP="00C974A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B31F02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</w:tr>
    </w:tbl>
    <w:p w14:paraId="44E5CB93" w14:textId="77777777" w:rsidR="009C19F1" w:rsidRPr="00B31F02" w:rsidRDefault="009C19F1" w:rsidP="009C19F1">
      <w:pPr>
        <w:rPr>
          <w:rFonts w:ascii="Arial" w:hAnsi="Arial" w:cs="Arial"/>
          <w:bCs/>
          <w:color w:val="000000"/>
          <w:sz w:val="20"/>
          <w:szCs w:val="20"/>
        </w:rPr>
      </w:pPr>
    </w:p>
    <w:p w14:paraId="3EBFB1ED" w14:textId="77777777" w:rsidR="009C19F1" w:rsidRPr="00B31F02" w:rsidRDefault="009C19F1" w:rsidP="009C19F1">
      <w:pPr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ascii="Arial" w:hAnsi="Arial" w:cs="Arial"/>
          <w:bCs/>
          <w:color w:val="000000"/>
          <w:sz w:val="20"/>
          <w:szCs w:val="20"/>
        </w:rPr>
        <w:t>*</w:t>
      </w:r>
      <w:r w:rsidRPr="00B31F02">
        <w:rPr>
          <w:rFonts w:ascii="Arial" w:hAnsi="Arial" w:cs="Arial"/>
          <w:bCs/>
          <w:color w:val="000000"/>
          <w:sz w:val="20"/>
          <w:szCs w:val="20"/>
        </w:rPr>
        <w:t xml:space="preserve">Patients were categorized by median age (i.e. 52 years), sex and obesity status. P for interactions were calculated from likelihood ratio test between models with and without the interaction term. For each variable in the list, age, sex, and obesity </w:t>
      </w:r>
      <w:r w:rsidRPr="00B31F02">
        <w:rPr>
          <w:rFonts w:ascii="Arial" w:hAnsi="Arial" w:cs="Arial"/>
          <w:bCs/>
          <w:sz w:val="20"/>
          <w:szCs w:val="20"/>
        </w:rPr>
        <w:t xml:space="preserve">interaction </w:t>
      </w:r>
      <w:r w:rsidRPr="00B31F02">
        <w:rPr>
          <w:rFonts w:ascii="Arial" w:hAnsi="Arial" w:cs="Arial"/>
          <w:bCs/>
          <w:color w:val="000000"/>
          <w:sz w:val="20"/>
          <w:szCs w:val="20"/>
        </w:rPr>
        <w:t>terms are implemented in multivariable adjusted models, with other covariates representative of the entire cohort.</w:t>
      </w:r>
    </w:p>
    <w:p w14:paraId="5B199DAC" w14:textId="77777777" w:rsidR="009C19F1" w:rsidRDefault="009C19F1" w:rsidP="009C19F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0C2C1C1" w14:textId="77777777" w:rsidR="009C19F1" w:rsidRDefault="009C19F1" w:rsidP="009C19F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sectPr w:rsidR="009C19F1" w:rsidSect="00E213A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E135F1" w14:textId="77777777" w:rsidR="00000000" w:rsidRDefault="00E213A1">
      <w:r>
        <w:separator/>
      </w:r>
    </w:p>
  </w:endnote>
  <w:endnote w:type="continuationSeparator" w:id="0">
    <w:p w14:paraId="35863162" w14:textId="77777777" w:rsidR="00000000" w:rsidRDefault="00E21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8E01C1" w14:textId="77777777" w:rsidR="00000000" w:rsidRDefault="00E213A1">
      <w:r>
        <w:separator/>
      </w:r>
    </w:p>
  </w:footnote>
  <w:footnote w:type="continuationSeparator" w:id="0">
    <w:p w14:paraId="5F9F9AFA" w14:textId="77777777" w:rsidR="00000000" w:rsidRDefault="00E213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9300C"/>
    <w:multiLevelType w:val="hybridMultilevel"/>
    <w:tmpl w:val="F494725E"/>
    <w:lvl w:ilvl="0" w:tplc="D9D689EE">
      <w:numFmt w:val="bullet"/>
      <w:lvlText w:val="*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5E2E3C"/>
    <w:multiLevelType w:val="hybridMultilevel"/>
    <w:tmpl w:val="6906847E"/>
    <w:lvl w:ilvl="0" w:tplc="87B6E5A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B4607A"/>
    <w:multiLevelType w:val="hybridMultilevel"/>
    <w:tmpl w:val="C0B44D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476A4C"/>
    <w:multiLevelType w:val="multilevel"/>
    <w:tmpl w:val="5BE4B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B92597"/>
    <w:multiLevelType w:val="hybridMultilevel"/>
    <w:tmpl w:val="1C623884"/>
    <w:lvl w:ilvl="0" w:tplc="DD40A31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2461D9"/>
    <w:multiLevelType w:val="hybridMultilevel"/>
    <w:tmpl w:val="21B6A7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4C6EC5"/>
    <w:multiLevelType w:val="hybridMultilevel"/>
    <w:tmpl w:val="DA2A3A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4"/>
  </w:num>
  <w:num w:numId="5">
    <w:abstractNumId w:val="5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9F1"/>
    <w:rsid w:val="00016896"/>
    <w:rsid w:val="00090879"/>
    <w:rsid w:val="000B5FF6"/>
    <w:rsid w:val="000B6D9E"/>
    <w:rsid w:val="000D0FE5"/>
    <w:rsid w:val="00104DC4"/>
    <w:rsid w:val="00167DDA"/>
    <w:rsid w:val="001C13D4"/>
    <w:rsid w:val="002020C2"/>
    <w:rsid w:val="002121E5"/>
    <w:rsid w:val="00260C71"/>
    <w:rsid w:val="00270A42"/>
    <w:rsid w:val="0029026C"/>
    <w:rsid w:val="002A69AD"/>
    <w:rsid w:val="002F0DEF"/>
    <w:rsid w:val="00302CEA"/>
    <w:rsid w:val="0030362F"/>
    <w:rsid w:val="00336CF2"/>
    <w:rsid w:val="003F41B6"/>
    <w:rsid w:val="00422C07"/>
    <w:rsid w:val="00425087"/>
    <w:rsid w:val="00433977"/>
    <w:rsid w:val="004606E1"/>
    <w:rsid w:val="004A2AAC"/>
    <w:rsid w:val="0050474C"/>
    <w:rsid w:val="005347BE"/>
    <w:rsid w:val="00592E86"/>
    <w:rsid w:val="005C1BEC"/>
    <w:rsid w:val="0062447B"/>
    <w:rsid w:val="006379E1"/>
    <w:rsid w:val="006C79A9"/>
    <w:rsid w:val="006E0B92"/>
    <w:rsid w:val="006E6595"/>
    <w:rsid w:val="007747E8"/>
    <w:rsid w:val="007B14B0"/>
    <w:rsid w:val="007D5D38"/>
    <w:rsid w:val="00823055"/>
    <w:rsid w:val="00824108"/>
    <w:rsid w:val="00854BFE"/>
    <w:rsid w:val="00891FA7"/>
    <w:rsid w:val="00910B0F"/>
    <w:rsid w:val="009251B5"/>
    <w:rsid w:val="009C19F1"/>
    <w:rsid w:val="00A263DF"/>
    <w:rsid w:val="00A6467A"/>
    <w:rsid w:val="00A72D65"/>
    <w:rsid w:val="00A93B43"/>
    <w:rsid w:val="00A96DD2"/>
    <w:rsid w:val="00AA7D68"/>
    <w:rsid w:val="00AC2C39"/>
    <w:rsid w:val="00AC6A11"/>
    <w:rsid w:val="00B06F57"/>
    <w:rsid w:val="00B07F7E"/>
    <w:rsid w:val="00B07FE5"/>
    <w:rsid w:val="00B400D7"/>
    <w:rsid w:val="00B55525"/>
    <w:rsid w:val="00B70F22"/>
    <w:rsid w:val="00B7113F"/>
    <w:rsid w:val="00B742BC"/>
    <w:rsid w:val="00B920DB"/>
    <w:rsid w:val="00B95637"/>
    <w:rsid w:val="00BD5B1B"/>
    <w:rsid w:val="00BE0D15"/>
    <w:rsid w:val="00BE12C2"/>
    <w:rsid w:val="00C53AD2"/>
    <w:rsid w:val="00C55C63"/>
    <w:rsid w:val="00C65F85"/>
    <w:rsid w:val="00CA59C2"/>
    <w:rsid w:val="00CD0FA5"/>
    <w:rsid w:val="00CE0582"/>
    <w:rsid w:val="00CF0C86"/>
    <w:rsid w:val="00D37984"/>
    <w:rsid w:val="00D51D03"/>
    <w:rsid w:val="00D663CF"/>
    <w:rsid w:val="00D97899"/>
    <w:rsid w:val="00DA3FE7"/>
    <w:rsid w:val="00E17A68"/>
    <w:rsid w:val="00E213A1"/>
    <w:rsid w:val="00E73A11"/>
    <w:rsid w:val="00EA1C44"/>
    <w:rsid w:val="00EC4E94"/>
    <w:rsid w:val="00F013CD"/>
    <w:rsid w:val="00F20B51"/>
    <w:rsid w:val="00F701C5"/>
    <w:rsid w:val="00F97DCC"/>
    <w:rsid w:val="00FB05D1"/>
    <w:rsid w:val="00FB3133"/>
    <w:rsid w:val="00FC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AF1B3"/>
  <w15:chartTrackingRefBased/>
  <w15:docId w15:val="{F01FF566-12DA-214D-BC12-2E5CFC661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9F1"/>
    <w:rPr>
      <w:rFonts w:eastAsia="SimSun"/>
    </w:rPr>
  </w:style>
  <w:style w:type="paragraph" w:styleId="Heading1">
    <w:name w:val="heading 1"/>
    <w:basedOn w:val="Normal"/>
    <w:link w:val="Heading1Char"/>
    <w:uiPriority w:val="9"/>
    <w:qFormat/>
    <w:rsid w:val="009C19F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9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9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B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B4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C19F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9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9F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ledefault">
    <w:name w:val="title_default"/>
    <w:basedOn w:val="DefaultParagraphFont"/>
    <w:rsid w:val="009C19F1"/>
  </w:style>
  <w:style w:type="paragraph" w:customStyle="1" w:styleId="f-body">
    <w:name w:val="f-body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-media-item">
    <w:name w:val="m-media-item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C19F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C19F1"/>
    <w:rPr>
      <w:b/>
      <w:bCs/>
    </w:rPr>
  </w:style>
  <w:style w:type="character" w:customStyle="1" w:styleId="m-media-itemtimestamp">
    <w:name w:val="m-media-item__timestamp"/>
    <w:basedOn w:val="DefaultParagraphFont"/>
    <w:rsid w:val="009C19F1"/>
  </w:style>
  <w:style w:type="character" w:customStyle="1" w:styleId="smallcaps">
    <w:name w:val="smallcaps"/>
    <w:basedOn w:val="DefaultParagraphFont"/>
    <w:rsid w:val="009C19F1"/>
  </w:style>
  <w:style w:type="character" w:customStyle="1" w:styleId="a-subtitle">
    <w:name w:val="a-subtitle"/>
    <w:basedOn w:val="DefaultParagraphFont"/>
    <w:rsid w:val="009C19F1"/>
  </w:style>
  <w:style w:type="character" w:customStyle="1" w:styleId="f-caption">
    <w:name w:val="f-caption"/>
    <w:basedOn w:val="DefaultParagraphFont"/>
    <w:rsid w:val="009C19F1"/>
  </w:style>
  <w:style w:type="character" w:customStyle="1" w:styleId="holder">
    <w:name w:val="holder"/>
    <w:basedOn w:val="DefaultParagraphFont"/>
    <w:rsid w:val="009C19F1"/>
  </w:style>
  <w:style w:type="paragraph" w:customStyle="1" w:styleId="f-body--sm">
    <w:name w:val="f-body--sm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mall">
    <w:name w:val="small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mallest">
    <w:name w:val="smallest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9C19F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C19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9F1"/>
    <w:rPr>
      <w:rFonts w:eastAsia="SimSun"/>
    </w:rPr>
  </w:style>
  <w:style w:type="character" w:styleId="PageNumber">
    <w:name w:val="page number"/>
    <w:basedOn w:val="DefaultParagraphFont"/>
    <w:uiPriority w:val="99"/>
    <w:semiHidden/>
    <w:unhideWhenUsed/>
    <w:rsid w:val="009C19F1"/>
  </w:style>
  <w:style w:type="paragraph" w:styleId="Header">
    <w:name w:val="header"/>
    <w:basedOn w:val="Normal"/>
    <w:link w:val="HeaderChar"/>
    <w:uiPriority w:val="99"/>
    <w:unhideWhenUsed/>
    <w:rsid w:val="009C19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19F1"/>
    <w:rPr>
      <w:rFonts w:eastAsia="SimSun"/>
    </w:rPr>
  </w:style>
  <w:style w:type="paragraph" w:customStyle="1" w:styleId="EndNoteBibliography">
    <w:name w:val="EndNote Bibliography"/>
    <w:basedOn w:val="Normal"/>
    <w:link w:val="EndNoteBibliographyChar"/>
    <w:rsid w:val="009C19F1"/>
    <w:pPr>
      <w:spacing w:after="160"/>
      <w:jc w:val="both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C19F1"/>
    <w:rPr>
      <w:rFonts w:ascii="Calibri" w:eastAsia="SimSun" w:hAnsi="Calibri" w:cs="Calibri"/>
      <w:noProof/>
      <w:sz w:val="22"/>
      <w:szCs w:val="22"/>
    </w:rPr>
  </w:style>
  <w:style w:type="table" w:styleId="TableGrid">
    <w:name w:val="Table Grid"/>
    <w:basedOn w:val="TableNormal"/>
    <w:uiPriority w:val="39"/>
    <w:rsid w:val="009C19F1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19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9F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9F1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C19F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C19F1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19F1"/>
    <w:rPr>
      <w:rFonts w:ascii="Calibri" w:eastAsia="SimSun" w:hAnsi="Calibri" w:cs="Calibri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9F1"/>
    <w:rPr>
      <w:rFonts w:eastAsia="SimSu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9F1"/>
    <w:rPr>
      <w:rFonts w:eastAsia="SimSu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9C19F1"/>
  </w:style>
  <w:style w:type="paragraph" w:styleId="ListParagraph">
    <w:name w:val="List Paragraph"/>
    <w:basedOn w:val="Normal"/>
    <w:uiPriority w:val="34"/>
    <w:qFormat/>
    <w:rsid w:val="009C19F1"/>
    <w:pPr>
      <w:ind w:left="720"/>
      <w:contextualSpacing/>
    </w:pPr>
  </w:style>
  <w:style w:type="character" w:customStyle="1" w:styleId="ref-journal">
    <w:name w:val="ref-journal"/>
    <w:basedOn w:val="DefaultParagraphFont"/>
    <w:rsid w:val="009C19F1"/>
  </w:style>
  <w:style w:type="character" w:customStyle="1" w:styleId="ref-vol">
    <w:name w:val="ref-vol"/>
    <w:basedOn w:val="DefaultParagraphFont"/>
    <w:rsid w:val="009C19F1"/>
  </w:style>
  <w:style w:type="paragraph" w:styleId="Revision">
    <w:name w:val="Revision"/>
    <w:hidden/>
    <w:uiPriority w:val="99"/>
    <w:semiHidden/>
    <w:rsid w:val="009C19F1"/>
    <w:rPr>
      <w:rFonts w:eastAsia="SimSun"/>
    </w:rPr>
  </w:style>
  <w:style w:type="character" w:styleId="LineNumber">
    <w:name w:val="line number"/>
    <w:basedOn w:val="DefaultParagraphFont"/>
    <w:uiPriority w:val="99"/>
    <w:semiHidden/>
    <w:unhideWhenUsed/>
    <w:rsid w:val="009C1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, Mallory</dc:creator>
  <cp:keywords/>
  <dc:description/>
  <cp:lastModifiedBy>chn off31</cp:lastModifiedBy>
  <cp:revision>3</cp:revision>
  <dcterms:created xsi:type="dcterms:W3CDTF">2020-06-12T22:31:00Z</dcterms:created>
  <dcterms:modified xsi:type="dcterms:W3CDTF">2020-07-17T07:22:00Z</dcterms:modified>
</cp:coreProperties>
</file>